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A9599" w14:textId="110EF428" w:rsidR="008A3456" w:rsidRPr="00DC24EB" w:rsidRDefault="0079707E" w:rsidP="008A345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 1</w:t>
      </w:r>
      <w:r w:rsidR="008A3456"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>. Compare data to benchmark</w:t>
      </w:r>
    </w:p>
    <w:p w14:paraId="14DAAD5C" w14:textId="17CA9F28" w:rsidR="008A3456" w:rsidRPr="00DC24EB" w:rsidRDefault="0079707E" w:rsidP="008A345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>1A</w:t>
      </w:r>
      <w:r w:rsidR="003B2781"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non-ideal patients</w:t>
      </w:r>
      <w:r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>Lymph node retrieval</w:t>
      </w:r>
    </w:p>
    <w:p w14:paraId="24395227" w14:textId="77777777" w:rsidR="008A3456" w:rsidRPr="00DC24EB" w:rsidRDefault="008A3456" w:rsidP="008A345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C24EB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4A956C4C" wp14:editId="616876E6">
            <wp:extent cx="5288280" cy="3161665"/>
            <wp:effectExtent l="0" t="0" r="7620" b="635"/>
            <wp:docPr id="24902821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738723" name=""/>
                    <pic:cNvPicPr/>
                  </pic:nvPicPr>
                  <pic:blipFill rotWithShape="1">
                    <a:blip r:embed="rId4"/>
                    <a:srcRect l="143" t="480" r="497"/>
                    <a:stretch/>
                  </pic:blipFill>
                  <pic:spPr bwMode="auto">
                    <a:xfrm>
                      <a:off x="0" y="0"/>
                      <a:ext cx="5298043" cy="31675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1170B1" w14:textId="7C2CD23D" w:rsidR="008A3456" w:rsidRPr="00DC24EB" w:rsidRDefault="008A3456" w:rsidP="008A345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  <w:r w:rsidRPr="00DC24EB">
        <w:rPr>
          <w:rFonts w:ascii="Times New Roman" w:hAnsi="Times New Roman" w:cs="Times New Roman"/>
          <w:sz w:val="20"/>
          <w:szCs w:val="20"/>
          <w:lang w:val="en-GB"/>
        </w:rPr>
        <w:t>Lymph node retrieval: The rate of ≥12 lymph nodes was analysed</w:t>
      </w:r>
      <w:r w:rsidR="003B2781"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 for the 11 overlapping time windows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 for non-ideal patients at six-month intervals, comparing the results with published benchmark cut-offs and ranges (upper and lower limits). All results remained within the benchmark range (between the red and green lines). </w:t>
      </w:r>
      <w:r w:rsidRPr="00DC24EB">
        <w:rPr>
          <w:rFonts w:ascii="Times New Roman" w:hAnsi="Times New Roman" w:cs="Times New Roman"/>
          <w:sz w:val="20"/>
          <w:szCs w:val="20"/>
          <w:highlight w:val="yellow"/>
          <w:lang w:val="en-GB"/>
        </w:rPr>
        <w:br w:type="page"/>
      </w:r>
    </w:p>
    <w:p w14:paraId="4611EEF4" w14:textId="4EDA687A" w:rsidR="008A3456" w:rsidRPr="00DC24EB" w:rsidRDefault="0079707E" w:rsidP="008A345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1B</w:t>
      </w:r>
      <w:r w:rsidR="003B2781"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non-ideal patients</w:t>
      </w:r>
      <w:r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>Rate of major complications</w:t>
      </w:r>
    </w:p>
    <w:p w14:paraId="3908E906" w14:textId="77777777" w:rsidR="008A3456" w:rsidRPr="00DC24EB" w:rsidRDefault="008A3456" w:rsidP="008A345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C24EB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9BFCC06" wp14:editId="7E02FFE8">
            <wp:extent cx="5737860" cy="3440430"/>
            <wp:effectExtent l="0" t="0" r="0" b="7620"/>
            <wp:docPr id="4788761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706146" name=""/>
                    <pic:cNvPicPr/>
                  </pic:nvPicPr>
                  <pic:blipFill rotWithShape="1">
                    <a:blip r:embed="rId5"/>
                    <a:srcRect l="396"/>
                    <a:stretch/>
                  </pic:blipFill>
                  <pic:spPr bwMode="auto">
                    <a:xfrm>
                      <a:off x="0" y="0"/>
                      <a:ext cx="5737860" cy="3440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E0519D" w14:textId="7CB75008" w:rsidR="008A3456" w:rsidRPr="00DC24EB" w:rsidRDefault="008A3456" w:rsidP="008A3456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DC24EB">
        <w:rPr>
          <w:rFonts w:ascii="Times New Roman" w:hAnsi="Times New Roman" w:cs="Times New Roman"/>
          <w:sz w:val="20"/>
          <w:szCs w:val="20"/>
          <w:lang w:val="en-GB"/>
        </w:rPr>
        <w:t>Rate of major complications:</w:t>
      </w:r>
      <w:r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3B2781" w:rsidRPr="00DC24EB">
        <w:rPr>
          <w:rFonts w:ascii="Times New Roman" w:hAnsi="Times New Roman" w:cs="Times New Roman"/>
          <w:sz w:val="20"/>
          <w:szCs w:val="20"/>
          <w:lang w:val="en-GB"/>
        </w:rPr>
        <w:t>rate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 for major complications (CDC ≥3a) at discharge was analysed </w:t>
      </w:r>
      <w:r w:rsidR="003B2781"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for the 11 overlapping time windows 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for non-ideal patients at six-month intervals, comparing the results with published benchmark cut-offs and ranges (upper and lower limits). In our cohort, major complications occurred </w:t>
      </w:r>
      <w:r w:rsidR="0079707E" w:rsidRPr="00DC24EB">
        <w:rPr>
          <w:rFonts w:ascii="Times New Roman" w:hAnsi="Times New Roman" w:cs="Times New Roman"/>
          <w:sz w:val="20"/>
          <w:szCs w:val="20"/>
          <w:lang w:val="en-GB"/>
        </w:rPr>
        <w:t>more frequently than the benchmark cut-off would suggest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>, necessitating in-depth analysis</w:t>
      </w:r>
      <w:r w:rsidR="0079707E"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 of periods 1–6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DC24EB">
        <w:rPr>
          <w:rFonts w:ascii="Times New Roman" w:hAnsi="Times New Roman" w:cs="Times New Roman"/>
          <w:noProof/>
          <w:sz w:val="20"/>
          <w:szCs w:val="20"/>
          <w:lang w:val="en-GB"/>
        </w:rPr>
        <w:br w:type="page"/>
      </w:r>
    </w:p>
    <w:p w14:paraId="0B64F82F" w14:textId="4AD1F031" w:rsidR="008A3456" w:rsidRPr="00DC24EB" w:rsidRDefault="0079707E" w:rsidP="008A345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1C</w:t>
      </w:r>
      <w:r w:rsidR="003B2781"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non-ideal patients</w:t>
      </w:r>
      <w:r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>Readmission rate</w:t>
      </w:r>
    </w:p>
    <w:p w14:paraId="3B91E636" w14:textId="77777777" w:rsidR="008A3456" w:rsidRPr="00DC24EB" w:rsidRDefault="008A3456" w:rsidP="008A345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C24EB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480B60B2" wp14:editId="7789556B">
            <wp:extent cx="5699760" cy="3430905"/>
            <wp:effectExtent l="0" t="0" r="0" b="0"/>
            <wp:docPr id="147133410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197836" name=""/>
                    <pic:cNvPicPr/>
                  </pic:nvPicPr>
                  <pic:blipFill rotWithShape="1">
                    <a:blip r:embed="rId6"/>
                    <a:srcRect l="529" t="442" r="529"/>
                    <a:stretch/>
                  </pic:blipFill>
                  <pic:spPr bwMode="auto">
                    <a:xfrm>
                      <a:off x="0" y="0"/>
                      <a:ext cx="5699760" cy="3430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6B8DBB" w14:textId="03159D79" w:rsidR="008A3456" w:rsidRPr="00DC24EB" w:rsidRDefault="008A3456" w:rsidP="008A3456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DC24EB">
        <w:rPr>
          <w:rFonts w:ascii="Times New Roman" w:hAnsi="Times New Roman" w:cs="Times New Roman"/>
          <w:sz w:val="20"/>
          <w:szCs w:val="20"/>
          <w:lang w:val="en-GB"/>
        </w:rPr>
        <w:t>Readmission rate:</w:t>
      </w:r>
      <w:r w:rsidRPr="00DC24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The readmission rate within the first three months after the index hospitalization was analysed </w:t>
      </w:r>
      <w:r w:rsidR="003B2781"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for the 11 overlapping time windows </w:t>
      </w:r>
      <w:r w:rsidR="0079707E"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Pr="00DC24EB">
        <w:rPr>
          <w:rFonts w:ascii="Times New Roman" w:hAnsi="Times New Roman" w:cs="Times New Roman"/>
          <w:sz w:val="20"/>
          <w:szCs w:val="20"/>
          <w:lang w:val="en-GB"/>
        </w:rPr>
        <w:t>non-ideal patients at six-month intervals. Results were compared with published benchmark cut-offs and the established range (upper and lower limits)</w:t>
      </w:r>
      <w:r w:rsidR="003B2781" w:rsidRPr="00DC24EB">
        <w:rPr>
          <w:rFonts w:ascii="Times New Roman" w:hAnsi="Times New Roman" w:cs="Times New Roman"/>
          <w:sz w:val="20"/>
          <w:szCs w:val="20"/>
          <w:lang w:val="en-GB"/>
        </w:rPr>
        <w:t xml:space="preserve"> and deviations were flagged for further analysis as part of step 4 in the improvement cycle.</w:t>
      </w:r>
    </w:p>
    <w:p w14:paraId="7E813F89" w14:textId="6709A02A" w:rsidR="00F45AA2" w:rsidRPr="00DC24EB" w:rsidRDefault="00F45AA2">
      <w:pPr>
        <w:rPr>
          <w:rFonts w:ascii="Times New Roman" w:hAnsi="Times New Roman" w:cs="Times New Roman"/>
          <w:b/>
          <w:bCs/>
          <w:highlight w:val="yellow"/>
          <w:lang w:val="en-GB"/>
        </w:rPr>
      </w:pPr>
    </w:p>
    <w:sectPr w:rsidR="00F45AA2" w:rsidRPr="00DC24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456"/>
    <w:rsid w:val="002467FD"/>
    <w:rsid w:val="00246F5F"/>
    <w:rsid w:val="002D5B28"/>
    <w:rsid w:val="00337BF8"/>
    <w:rsid w:val="003B2781"/>
    <w:rsid w:val="005F2A50"/>
    <w:rsid w:val="00663450"/>
    <w:rsid w:val="0079707E"/>
    <w:rsid w:val="008031C8"/>
    <w:rsid w:val="008A3456"/>
    <w:rsid w:val="00AC4F53"/>
    <w:rsid w:val="00DC24EB"/>
    <w:rsid w:val="00E44F90"/>
    <w:rsid w:val="00F4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0206CA"/>
  <w15:chartTrackingRefBased/>
  <w15:docId w15:val="{E6EEF94B-F22D-4558-B758-7D6A839B3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3456"/>
  </w:style>
  <w:style w:type="paragraph" w:styleId="berschrift1">
    <w:name w:val="heading 1"/>
    <w:basedOn w:val="Standard"/>
    <w:next w:val="Standard"/>
    <w:link w:val="berschrift1Zchn"/>
    <w:uiPriority w:val="9"/>
    <w:qFormat/>
    <w:rsid w:val="008A3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3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34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34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34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34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34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34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34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34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34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34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345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345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34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34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34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34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A3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A3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34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3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A34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A34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A345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A345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34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345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A3456"/>
    <w:rPr>
      <w:b/>
      <w:bCs/>
      <w:smallCaps/>
      <w:color w:val="2F5496" w:themeColor="accent1" w:themeShade="BF"/>
      <w:spacing w:val="5"/>
    </w:rPr>
  </w:style>
  <w:style w:type="paragraph" w:styleId="berarbeitung">
    <w:name w:val="Revision"/>
    <w:hidden/>
    <w:uiPriority w:val="99"/>
    <w:semiHidden/>
    <w:rsid w:val="003B27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1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Ramser</dc:creator>
  <cp:keywords/>
  <dc:description/>
  <cp:lastModifiedBy>Michaela Ramser</cp:lastModifiedBy>
  <cp:revision>3</cp:revision>
  <dcterms:created xsi:type="dcterms:W3CDTF">2025-07-13T15:08:00Z</dcterms:created>
  <dcterms:modified xsi:type="dcterms:W3CDTF">2025-08-01T12:16:00Z</dcterms:modified>
</cp:coreProperties>
</file>